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3550"/>
        <w:gridCol w:w="3550"/>
      </w:tblGrid>
      <w:tr w:rsidR="00412B7E" w14:paraId="2B02D93F" w14:textId="77777777" w:rsidTr="00DD5E0D"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17C02484" w14:textId="53F80386" w:rsidR="00412B7E" w:rsidRDefault="00412B7E">
            <w:r>
              <w:rPr>
                <w:rFonts w:hint="eastAsia"/>
              </w:rPr>
              <w:t>G</w:t>
            </w:r>
            <w:r>
              <w:t>ene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41459439" w14:textId="657F891D" w:rsidR="00412B7E" w:rsidRDefault="00412B7E"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</w:tcPr>
          <w:p w14:paraId="2554385C" w14:textId="402AAE6C" w:rsidR="00412B7E" w:rsidRDefault="00412B7E">
            <w:r>
              <w:rPr>
                <w:rFonts w:hint="eastAsia"/>
              </w:rPr>
              <w:t>R</w:t>
            </w:r>
            <w:r>
              <w:t>everse primer</w:t>
            </w:r>
          </w:p>
        </w:tc>
      </w:tr>
      <w:tr w:rsidR="00412B7E" w14:paraId="017D73E1" w14:textId="77777777" w:rsidTr="00DD5E0D">
        <w:tc>
          <w:tcPr>
            <w:tcW w:w="2286" w:type="dxa"/>
            <w:tcBorders>
              <w:top w:val="single" w:sz="4" w:space="0" w:color="auto"/>
            </w:tcBorders>
          </w:tcPr>
          <w:p w14:paraId="275505BA" w14:textId="5C5C24FF" w:rsidR="00412B7E" w:rsidRDefault="00412B7E">
            <w:r>
              <w:rPr>
                <w:rFonts w:hint="eastAsia"/>
              </w:rPr>
              <w:t>V</w:t>
            </w:r>
            <w:r>
              <w:t>SIG2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03C9811F" w14:textId="560159F5" w:rsidR="00412B7E" w:rsidRDefault="00B677E3">
            <w:r w:rsidRPr="00B677E3">
              <w:t>CATCTCTGAGTCCCATCCAATCC</w:t>
            </w:r>
          </w:p>
        </w:tc>
        <w:tc>
          <w:tcPr>
            <w:tcW w:w="2887" w:type="dxa"/>
            <w:tcBorders>
              <w:top w:val="single" w:sz="4" w:space="0" w:color="auto"/>
            </w:tcBorders>
          </w:tcPr>
          <w:p w14:paraId="646B3FDA" w14:textId="06F905DD" w:rsidR="00412B7E" w:rsidRDefault="00B677E3">
            <w:r w:rsidRPr="00B677E3">
              <w:t>TGACCCGCTTTGACTTAGAAC</w:t>
            </w:r>
          </w:p>
        </w:tc>
      </w:tr>
      <w:tr w:rsidR="00B677E3" w14:paraId="10D0C809" w14:textId="77777777" w:rsidTr="00DD5E0D">
        <w:tc>
          <w:tcPr>
            <w:tcW w:w="2286" w:type="dxa"/>
          </w:tcPr>
          <w:p w14:paraId="48978E20" w14:textId="13463148" w:rsidR="00B677E3" w:rsidRDefault="00B677E3">
            <w:r>
              <w:rPr>
                <w:rFonts w:hint="eastAsia"/>
              </w:rPr>
              <w:t>L</w:t>
            </w:r>
            <w:r>
              <w:t>AMTOR2</w:t>
            </w:r>
          </w:p>
        </w:tc>
        <w:tc>
          <w:tcPr>
            <w:tcW w:w="3123" w:type="dxa"/>
          </w:tcPr>
          <w:p w14:paraId="79344D85" w14:textId="6101C625" w:rsidR="00B677E3" w:rsidRPr="00B677E3" w:rsidRDefault="00B677E3">
            <w:r w:rsidRPr="00B677E3">
              <w:t>CTGCCATAGCCAGTAACATCTG</w:t>
            </w:r>
          </w:p>
        </w:tc>
        <w:tc>
          <w:tcPr>
            <w:tcW w:w="2887" w:type="dxa"/>
          </w:tcPr>
          <w:p w14:paraId="668ED6BC" w14:textId="59BA3CFE" w:rsidR="00B677E3" w:rsidRPr="00B677E3" w:rsidRDefault="00B677E3">
            <w:r w:rsidRPr="00B677E3">
              <w:t>TAAACGCTTGGTTCCCGTTCC</w:t>
            </w:r>
          </w:p>
        </w:tc>
      </w:tr>
      <w:tr w:rsidR="00B677E3" w14:paraId="6EBB818C" w14:textId="77777777" w:rsidTr="00DD5E0D">
        <w:tc>
          <w:tcPr>
            <w:tcW w:w="2286" w:type="dxa"/>
          </w:tcPr>
          <w:p w14:paraId="2097C5A2" w14:textId="0F4B19FC" w:rsidR="00B677E3" w:rsidRDefault="00B677E3">
            <w:r>
              <w:rPr>
                <w:rFonts w:hint="eastAsia"/>
              </w:rPr>
              <w:t>M</w:t>
            </w:r>
            <w:r>
              <w:t>TOR</w:t>
            </w:r>
          </w:p>
        </w:tc>
        <w:tc>
          <w:tcPr>
            <w:tcW w:w="3123" w:type="dxa"/>
          </w:tcPr>
          <w:p w14:paraId="79859ECE" w14:textId="63A37C3D" w:rsidR="00B677E3" w:rsidRPr="00B677E3" w:rsidRDefault="00B677E3">
            <w:r w:rsidRPr="00B677E3">
              <w:t>ATGCTTGGAACCGGACCTG</w:t>
            </w:r>
          </w:p>
        </w:tc>
        <w:tc>
          <w:tcPr>
            <w:tcW w:w="2887" w:type="dxa"/>
          </w:tcPr>
          <w:p w14:paraId="162A4591" w14:textId="1AE4B0FC" w:rsidR="00B677E3" w:rsidRPr="00B677E3" w:rsidRDefault="00B677E3">
            <w:r w:rsidRPr="00B677E3">
              <w:t>TCTTGACTCATCTCTCGGAGTT</w:t>
            </w:r>
          </w:p>
        </w:tc>
      </w:tr>
      <w:tr w:rsidR="00412B7E" w14:paraId="432E95A3" w14:textId="77777777" w:rsidTr="00DD5E0D">
        <w:tc>
          <w:tcPr>
            <w:tcW w:w="2286" w:type="dxa"/>
            <w:tcBorders>
              <w:bottom w:val="single" w:sz="4" w:space="0" w:color="auto"/>
            </w:tcBorders>
          </w:tcPr>
          <w:p w14:paraId="44D31E82" w14:textId="0B319508" w:rsidR="00412B7E" w:rsidRDefault="00412B7E">
            <w:r>
              <w:rPr>
                <w:rFonts w:hint="eastAsia"/>
              </w:rPr>
              <w:t>β-</w:t>
            </w:r>
            <w:r>
              <w:t>actin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72463BAA" w14:textId="6851EE97" w:rsidR="00412B7E" w:rsidRDefault="00B677E3">
            <w:r>
              <w:rPr>
                <w:rFonts w:hint="eastAsia"/>
              </w:rPr>
              <w:t>A</w:t>
            </w:r>
            <w:r>
              <w:t>CCAACTGGGACGACATGGAGAAAA</w:t>
            </w:r>
          </w:p>
        </w:tc>
        <w:tc>
          <w:tcPr>
            <w:tcW w:w="2887" w:type="dxa"/>
            <w:tcBorders>
              <w:bottom w:val="single" w:sz="4" w:space="0" w:color="auto"/>
            </w:tcBorders>
          </w:tcPr>
          <w:p w14:paraId="0B6BD748" w14:textId="5E551D64" w:rsidR="00412B7E" w:rsidRDefault="00426E10">
            <w:r>
              <w:rPr>
                <w:rFonts w:hint="eastAsia"/>
              </w:rPr>
              <w:t>T</w:t>
            </w:r>
            <w:r>
              <w:t>ACGGCCAGAGGCGTACAGGGATAG</w:t>
            </w:r>
          </w:p>
        </w:tc>
      </w:tr>
    </w:tbl>
    <w:p w14:paraId="5549A1B9" w14:textId="77777777" w:rsidR="00CD6EE8" w:rsidRDefault="00CD6EE8"/>
    <w:sectPr w:rsidR="00CD6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95F43" w14:textId="77777777" w:rsidR="005A62EF" w:rsidRDefault="005A62EF" w:rsidP="00412B7E">
      <w:r>
        <w:separator/>
      </w:r>
    </w:p>
  </w:endnote>
  <w:endnote w:type="continuationSeparator" w:id="0">
    <w:p w14:paraId="18E498CC" w14:textId="77777777" w:rsidR="005A62EF" w:rsidRDefault="005A62EF" w:rsidP="00412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4D7F7" w14:textId="77777777" w:rsidR="005A62EF" w:rsidRDefault="005A62EF" w:rsidP="00412B7E">
      <w:r>
        <w:separator/>
      </w:r>
    </w:p>
  </w:footnote>
  <w:footnote w:type="continuationSeparator" w:id="0">
    <w:p w14:paraId="73347AEE" w14:textId="77777777" w:rsidR="005A62EF" w:rsidRDefault="005A62EF" w:rsidP="00412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EE8"/>
    <w:rsid w:val="00412B7E"/>
    <w:rsid w:val="00426E10"/>
    <w:rsid w:val="005A62EF"/>
    <w:rsid w:val="00845F49"/>
    <w:rsid w:val="00AA1C17"/>
    <w:rsid w:val="00B677E3"/>
    <w:rsid w:val="00CD6EE8"/>
    <w:rsid w:val="00D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8C11F"/>
  <w15:chartTrackingRefBased/>
  <w15:docId w15:val="{F858857A-686D-4612-8BA7-F9F283C3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B7E"/>
    <w:rPr>
      <w:sz w:val="18"/>
      <w:szCs w:val="18"/>
    </w:rPr>
  </w:style>
  <w:style w:type="table" w:styleId="a7">
    <w:name w:val="Table Grid"/>
    <w:basedOn w:val="a1"/>
    <w:uiPriority w:val="39"/>
    <w:rsid w:val="00412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5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7632576@qq.com</dc:creator>
  <cp:keywords/>
  <dc:description/>
  <cp:lastModifiedBy>867632576@qq.com</cp:lastModifiedBy>
  <cp:revision>4</cp:revision>
  <dcterms:created xsi:type="dcterms:W3CDTF">2023-02-21T03:20:00Z</dcterms:created>
  <dcterms:modified xsi:type="dcterms:W3CDTF">2023-02-25T11:59:00Z</dcterms:modified>
</cp:coreProperties>
</file>